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Sombreadoclaro"/>
        <w:tblpPr w:leftFromText="141" w:rightFromText="141" w:vertAnchor="page" w:horzAnchor="page" w:tblpX="1810" w:tblpY="2858"/>
        <w:tblW w:w="6413" w:type="dxa"/>
        <w:tblLook w:val="04A0" w:firstRow="1" w:lastRow="0" w:firstColumn="1" w:lastColumn="0" w:noHBand="0" w:noVBand="1"/>
      </w:tblPr>
      <w:tblGrid>
        <w:gridCol w:w="5137"/>
        <w:gridCol w:w="1276"/>
      </w:tblGrid>
      <w:tr w:rsidR="00D35188" w14:paraId="75A0783A" w14:textId="77777777" w:rsidTr="0044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74E7E6B4" w14:textId="77777777" w:rsidR="00D35188" w:rsidRPr="00440472" w:rsidRDefault="00D35188" w:rsidP="004404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0472">
              <w:rPr>
                <w:rFonts w:ascii="Times New Roman" w:hAnsi="Times New Roman" w:cs="Times New Roman"/>
                <w:sz w:val="22"/>
                <w:szCs w:val="22"/>
              </w:rPr>
              <w:t>Hospital</w:t>
            </w:r>
          </w:p>
        </w:tc>
        <w:tc>
          <w:tcPr>
            <w:tcW w:w="1276" w:type="dxa"/>
          </w:tcPr>
          <w:p w14:paraId="7F8A8F15" w14:textId="77777777" w:rsidR="00D35188" w:rsidRPr="00426FF4" w:rsidRDefault="00D35188" w:rsidP="004404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26FF4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</w:tr>
      <w:tr w:rsidR="00D35188" w14:paraId="79FBA2F8" w14:textId="77777777" w:rsidTr="0044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28313F9C" w14:textId="77777777" w:rsidR="00D35188" w:rsidRPr="00440472" w:rsidRDefault="00D35188" w:rsidP="00440472">
            <w:pPr>
              <w:ind w:right="1976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Universitari</w:t>
            </w:r>
            <w:proofErr w:type="spellEnd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i </w:t>
            </w: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Politècnic</w:t>
            </w:r>
            <w:proofErr w:type="spellEnd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La Fe</w:t>
            </w:r>
          </w:p>
        </w:tc>
        <w:tc>
          <w:tcPr>
            <w:tcW w:w="1276" w:type="dxa"/>
          </w:tcPr>
          <w:p w14:paraId="04621054" w14:textId="77777777" w:rsidR="00D35188" w:rsidRPr="00A963CE" w:rsidRDefault="00D35188" w:rsidP="00440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63CE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</w:tr>
      <w:tr w:rsidR="00D35188" w14:paraId="6C2D3EDA" w14:textId="77777777" w:rsidTr="00440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45A80379" w14:textId="77777777" w:rsidR="00D35188" w:rsidRPr="00440472" w:rsidRDefault="00D35188" w:rsidP="0044047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línico</w:t>
            </w:r>
            <w:proofErr w:type="spellEnd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San Carlos</w:t>
            </w:r>
          </w:p>
        </w:tc>
        <w:tc>
          <w:tcPr>
            <w:tcW w:w="1276" w:type="dxa"/>
          </w:tcPr>
          <w:p w14:paraId="599A0AB4" w14:textId="77777777" w:rsidR="00D35188" w:rsidRPr="00A963CE" w:rsidRDefault="00D35188" w:rsidP="00440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D35188" w14:paraId="025F8D7D" w14:textId="77777777" w:rsidTr="0044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1ED123B0" w14:textId="77777777" w:rsidR="00D35188" w:rsidRPr="00440472" w:rsidRDefault="00D35188" w:rsidP="0044047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línic</w:t>
            </w:r>
            <w:proofErr w:type="spellEnd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Universitari</w:t>
            </w:r>
            <w:proofErr w:type="spellEnd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, Valencia</w:t>
            </w:r>
          </w:p>
        </w:tc>
        <w:tc>
          <w:tcPr>
            <w:tcW w:w="1276" w:type="dxa"/>
          </w:tcPr>
          <w:p w14:paraId="5852DF64" w14:textId="77777777" w:rsidR="00D35188" w:rsidRPr="00A963CE" w:rsidRDefault="00D35188" w:rsidP="00440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D35188" w14:paraId="56E1E058" w14:textId="77777777" w:rsidTr="00440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26C3B886" w14:textId="77777777" w:rsidR="00D35188" w:rsidRPr="00440472" w:rsidRDefault="00D35188" w:rsidP="0044047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Universitari</w:t>
            </w:r>
            <w:proofErr w:type="spellEnd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de Girona Doctor </w:t>
            </w: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Josep</w:t>
            </w:r>
            <w:proofErr w:type="spellEnd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Trueta</w:t>
            </w:r>
            <w:proofErr w:type="spellEnd"/>
          </w:p>
        </w:tc>
        <w:tc>
          <w:tcPr>
            <w:tcW w:w="1276" w:type="dxa"/>
          </w:tcPr>
          <w:p w14:paraId="3D8AA46E" w14:textId="77777777" w:rsidR="00D35188" w:rsidRPr="00A963CE" w:rsidRDefault="00D35188" w:rsidP="00440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D35188" w14:paraId="1F863163" w14:textId="77777777" w:rsidTr="0044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32687460" w14:textId="77777777" w:rsidR="00D35188" w:rsidRPr="00440472" w:rsidRDefault="00D35188" w:rsidP="0044047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linic Barcelona</w:t>
            </w:r>
          </w:p>
        </w:tc>
        <w:tc>
          <w:tcPr>
            <w:tcW w:w="1276" w:type="dxa"/>
          </w:tcPr>
          <w:p w14:paraId="6C4549A2" w14:textId="77777777" w:rsidR="00D35188" w:rsidRPr="00A963CE" w:rsidRDefault="00D35188" w:rsidP="00440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  <w:tr w:rsidR="00D35188" w14:paraId="288E893B" w14:textId="77777777" w:rsidTr="00440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7A215876" w14:textId="77777777" w:rsidR="00D35188" w:rsidRPr="00440472" w:rsidRDefault="00D35188" w:rsidP="0044047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General </w:t>
            </w: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Universitari</w:t>
            </w:r>
            <w:proofErr w:type="spellEnd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, Valencia</w:t>
            </w:r>
          </w:p>
        </w:tc>
        <w:tc>
          <w:tcPr>
            <w:tcW w:w="1276" w:type="dxa"/>
          </w:tcPr>
          <w:p w14:paraId="6C4B9B3A" w14:textId="77777777" w:rsidR="00D35188" w:rsidRPr="00A963CE" w:rsidRDefault="00D35188" w:rsidP="00440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D35188" w14:paraId="338A5AD2" w14:textId="77777777" w:rsidTr="0044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7F3358AC" w14:textId="77777777" w:rsidR="00D35188" w:rsidRPr="00440472" w:rsidRDefault="00D35188" w:rsidP="00440472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Universitario Ramón y </w:t>
            </w: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ajal</w:t>
            </w:r>
            <w:proofErr w:type="spellEnd"/>
          </w:p>
        </w:tc>
        <w:tc>
          <w:tcPr>
            <w:tcW w:w="1276" w:type="dxa"/>
          </w:tcPr>
          <w:p w14:paraId="6FDDC02F" w14:textId="77777777" w:rsidR="00D35188" w:rsidRPr="00A963CE" w:rsidRDefault="00D35188" w:rsidP="00440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D35188" w14:paraId="017FC4CD" w14:textId="77777777" w:rsidTr="00440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5DCB02DA" w14:textId="329754C3" w:rsidR="00D35188" w:rsidRPr="00440472" w:rsidRDefault="00D35188" w:rsidP="0044047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Hospital del Mar</w:t>
            </w:r>
          </w:p>
        </w:tc>
        <w:tc>
          <w:tcPr>
            <w:tcW w:w="1276" w:type="dxa"/>
          </w:tcPr>
          <w:p w14:paraId="503959DC" w14:textId="729B91A8" w:rsidR="00D35188" w:rsidRDefault="00D35188" w:rsidP="00440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D35188" w14:paraId="110C7392" w14:textId="77777777" w:rsidTr="0044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1DADA75E" w14:textId="62DB098F" w:rsidR="00D35188" w:rsidRPr="00440472" w:rsidRDefault="00D35188" w:rsidP="0044047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Universitari</w:t>
            </w:r>
            <w:proofErr w:type="spellEnd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Son </w:t>
            </w: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Espases</w:t>
            </w:r>
            <w:proofErr w:type="spellEnd"/>
          </w:p>
        </w:tc>
        <w:tc>
          <w:tcPr>
            <w:tcW w:w="1276" w:type="dxa"/>
          </w:tcPr>
          <w:p w14:paraId="29FA9226" w14:textId="080AAC43" w:rsidR="00D35188" w:rsidRDefault="00D35188" w:rsidP="00440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D35188" w14:paraId="326B46E7" w14:textId="77777777" w:rsidTr="00440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25BA70D5" w14:textId="519668B8" w:rsidR="00D35188" w:rsidRPr="00440472" w:rsidRDefault="00D35188" w:rsidP="0044047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Álvaro </w:t>
            </w: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unqueiro</w:t>
            </w:r>
            <w:proofErr w:type="spellEnd"/>
          </w:p>
        </w:tc>
        <w:tc>
          <w:tcPr>
            <w:tcW w:w="1276" w:type="dxa"/>
          </w:tcPr>
          <w:p w14:paraId="7C8773D4" w14:textId="123C28D9" w:rsidR="00D35188" w:rsidRDefault="00D35188" w:rsidP="00440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D35188" w14:paraId="706B0CBE" w14:textId="77777777" w:rsidTr="0044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588BE9F4" w14:textId="7AC8CE44" w:rsidR="00D35188" w:rsidRPr="00440472" w:rsidRDefault="00D35188" w:rsidP="0044047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Universitari</w:t>
            </w:r>
            <w:proofErr w:type="spellEnd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Mútua</w:t>
            </w:r>
            <w:proofErr w:type="spellEnd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Terrassa</w:t>
            </w:r>
          </w:p>
        </w:tc>
        <w:tc>
          <w:tcPr>
            <w:tcW w:w="1276" w:type="dxa"/>
          </w:tcPr>
          <w:p w14:paraId="0A9B0DE9" w14:textId="3A9EC4EF" w:rsidR="00D35188" w:rsidRDefault="00D35188" w:rsidP="00440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35188" w14:paraId="3C5C0F6E" w14:textId="77777777" w:rsidTr="00440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55D4C45E" w14:textId="70E8C315" w:rsidR="00D35188" w:rsidRPr="00440472" w:rsidRDefault="00D35188" w:rsidP="0044047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Universitario Marqués de </w:t>
            </w:r>
            <w:proofErr w:type="spellStart"/>
            <w:r w:rsidRPr="00440472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Valdecilla</w:t>
            </w:r>
            <w:proofErr w:type="spellEnd"/>
          </w:p>
        </w:tc>
        <w:tc>
          <w:tcPr>
            <w:tcW w:w="1276" w:type="dxa"/>
          </w:tcPr>
          <w:p w14:paraId="5E7E20FD" w14:textId="22B16F95" w:rsidR="00D35188" w:rsidRDefault="00D35188" w:rsidP="00440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D35188" w14:paraId="212DF6A0" w14:textId="77777777" w:rsidTr="0044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7" w:type="dxa"/>
          </w:tcPr>
          <w:p w14:paraId="32C8D47D" w14:textId="75CF09A2" w:rsidR="00D35188" w:rsidRPr="00440472" w:rsidRDefault="00D35188" w:rsidP="004404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0472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276" w:type="dxa"/>
          </w:tcPr>
          <w:p w14:paraId="5D8C9DF8" w14:textId="599944B6" w:rsidR="00D35188" w:rsidRPr="00123B91" w:rsidRDefault="00D35188" w:rsidP="00440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23B91">
              <w:rPr>
                <w:rFonts w:ascii="Times New Roman" w:hAnsi="Times New Roman" w:cs="Times New Roman"/>
                <w:b/>
                <w:sz w:val="22"/>
                <w:szCs w:val="22"/>
              </w:rPr>
              <w:t>479</w:t>
            </w:r>
          </w:p>
        </w:tc>
      </w:tr>
    </w:tbl>
    <w:p w14:paraId="00ABA1EC" w14:textId="77777777" w:rsidR="00440472" w:rsidRDefault="00440472">
      <w:pPr>
        <w:rPr>
          <w:rFonts w:ascii="Times New Roman" w:hAnsi="Times New Roman" w:cs="Times New Roman"/>
          <w:sz w:val="22"/>
          <w:szCs w:val="22"/>
        </w:rPr>
      </w:pPr>
    </w:p>
    <w:p w14:paraId="536F9494" w14:textId="77777777" w:rsidR="00440472" w:rsidRDefault="00440472">
      <w:pPr>
        <w:rPr>
          <w:rFonts w:ascii="Times New Roman" w:hAnsi="Times New Roman" w:cs="Times New Roman"/>
          <w:sz w:val="22"/>
          <w:szCs w:val="22"/>
        </w:rPr>
      </w:pPr>
    </w:p>
    <w:p w14:paraId="7AA3D44B" w14:textId="77777777" w:rsidR="00440472" w:rsidRDefault="00440472">
      <w:pPr>
        <w:rPr>
          <w:rFonts w:ascii="Times New Roman" w:hAnsi="Times New Roman" w:cs="Times New Roman"/>
          <w:sz w:val="22"/>
          <w:szCs w:val="22"/>
        </w:rPr>
      </w:pPr>
    </w:p>
    <w:p w14:paraId="7B5B2C31" w14:textId="7A89534F" w:rsidR="008E1D57" w:rsidRPr="004D66B0" w:rsidRDefault="00440472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Supplementary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tabl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>
        <w:rPr>
          <w:rFonts w:ascii="Times New Roman" w:hAnsi="Times New Roman" w:cs="Times New Roman"/>
          <w:sz w:val="22"/>
          <w:szCs w:val="22"/>
        </w:rPr>
        <w:t>Patient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select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fro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each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collaborati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hospital.  </w:t>
      </w:r>
    </w:p>
    <w:sectPr w:rsidR="008E1D57" w:rsidRPr="004D66B0" w:rsidSect="008E1D5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6B0"/>
    <w:rsid w:val="00066806"/>
    <w:rsid w:val="00123B91"/>
    <w:rsid w:val="00426FF4"/>
    <w:rsid w:val="00440472"/>
    <w:rsid w:val="004D66B0"/>
    <w:rsid w:val="006279E7"/>
    <w:rsid w:val="008E1D57"/>
    <w:rsid w:val="00905E5A"/>
    <w:rsid w:val="00922315"/>
    <w:rsid w:val="009C65F2"/>
    <w:rsid w:val="00BE4326"/>
    <w:rsid w:val="00D3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6D494C"/>
  <w14:defaultImageDpi w14:val="300"/>
  <w15:docId w15:val="{AA124A10-B6FA-452F-898E-4E707E138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D6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D66B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9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lcala</dc:creator>
  <cp:keywords/>
  <dc:description/>
  <cp:lastModifiedBy>carmen alcala vicente</cp:lastModifiedBy>
  <cp:revision>2</cp:revision>
  <dcterms:created xsi:type="dcterms:W3CDTF">2022-02-01T12:04:00Z</dcterms:created>
  <dcterms:modified xsi:type="dcterms:W3CDTF">2022-02-01T12:04:00Z</dcterms:modified>
</cp:coreProperties>
</file>